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ndard liver blood markers detected in recipients at pre and post-transplant time.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62735</wp:posOffset>
                </wp:positionV>
                <wp:extent cx="5379720" cy="1959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1959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417"/>
                              <w:gridCol w:w="1701"/>
                              <w:gridCol w:w="1701"/>
                              <w:gridCol w:w="1418"/>
                            </w:tblGrid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ranspla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os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ransplan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ver Marker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uples (N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ignificance (p value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bumin (g/100mL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00 (0.6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07 (0.4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TBIL (µmol/L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40 (10.4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6 (0.5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IBIL (µmol/L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7 (2.4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8 (0.3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AST (IU/L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.06 (49.5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8.25 (220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ALT (IU/L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5.75 (354.7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.19 (48.7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8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GGT (IU/L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.58 (49.5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.92 (150.1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ALP (IU/L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7.17 (69.5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8.83 (110.6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154.3pt;mso-wrap-distance-left:0pt;mso-wrap-distance-right:7.05pt;mso-wrap-distance-top:0pt;mso-wrap-distance-bottom:0pt;margin-top:12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417"/>
                        <w:gridCol w:w="1701"/>
                        <w:gridCol w:w="1701"/>
                        <w:gridCol w:w="1418"/>
                      </w:tblGrid>
                      <w:tr>
                        <w:trPr>
                          <w:trHeight w:val="413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ransplan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os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ransplan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ver Marker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uples (N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ignificance (p value)*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bumin (g/100mL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00 (0.66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07 (0.4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2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TBIL (µmol/L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40 (10.46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6 (0.5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05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IBIL (µmol/L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7 (2.43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8 (0.3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AST (IU/L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.06 (49.5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8.25 (220.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21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ALT (IU/L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5.75 (354.75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.19 (48.77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846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GGT (IU/L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.58 (49.55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.92 (150.1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97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ALP (IU/L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7.17 (69.53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8.83 (110.6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paired samples t-Tes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7:28:00Z</dcterms:created>
  <dc:creator>Vincenzo Borelli</dc:creator>
  <dc:description/>
  <cp:keywords/>
  <dc:language>en-US</dc:language>
  <cp:lastModifiedBy>miriam capri</cp:lastModifiedBy>
  <dcterms:modified xsi:type="dcterms:W3CDTF">2016-06-23T07:28:00Z</dcterms:modified>
  <cp:revision>2</cp:revision>
  <dc:subject/>
  <dc:title/>
</cp:coreProperties>
</file>